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DC491" w14:textId="77777777" w:rsidR="00C91C8A" w:rsidRPr="00B60726" w:rsidRDefault="00922AE3" w:rsidP="00B60726">
      <w:pPr>
        <w:spacing w:after="720"/>
        <w:rPr>
          <w:noProof/>
          <w:sz w:val="28"/>
          <w:szCs w:val="28"/>
        </w:rPr>
      </w:pPr>
      <w:r w:rsidRPr="00B60726">
        <w:rPr>
          <w:noProof/>
          <w:sz w:val="28"/>
          <w:szCs w:val="28"/>
        </w:rPr>
        <w:t>Supplementary Information</w:t>
      </w:r>
    </w:p>
    <w:p w14:paraId="43F0A868" w14:textId="77777777" w:rsidR="00351427" w:rsidRPr="00A23DDC" w:rsidRDefault="00351427" w:rsidP="00351427">
      <w:pPr>
        <w:jc w:val="both"/>
        <w:rPr>
          <w:b/>
          <w:bCs/>
          <w:sz w:val="32"/>
          <w:szCs w:val="32"/>
        </w:rPr>
      </w:pPr>
      <w:r w:rsidRPr="001B4197">
        <w:rPr>
          <w:rStyle w:val="Heading1Char"/>
          <w:sz w:val="32"/>
          <w:szCs w:val="32"/>
        </w:rPr>
        <w:t>Microclimate and the vertical stratification of potential bridge vectors of mosquito</w:t>
      </w:r>
      <w:r w:rsidRPr="001B4197">
        <w:rPr>
          <w:rStyle w:val="Heading1Char"/>
          <w:rFonts w:ascii="Cambria Math" w:hAnsi="Cambria Math" w:cs="Cambria Math"/>
          <w:sz w:val="32"/>
          <w:szCs w:val="32"/>
        </w:rPr>
        <w:t>‑</w:t>
      </w:r>
      <w:r w:rsidRPr="001B4197">
        <w:rPr>
          <w:rStyle w:val="Heading1Char"/>
          <w:sz w:val="32"/>
          <w:szCs w:val="32"/>
        </w:rPr>
        <w:t>borne viruses</w:t>
      </w:r>
      <w:r>
        <w:rPr>
          <w:rStyle w:val="Heading1Char"/>
          <w:sz w:val="32"/>
          <w:szCs w:val="32"/>
        </w:rPr>
        <w:t xml:space="preserve"> captured by nets and ovitraps</w:t>
      </w:r>
      <w:r w:rsidRPr="001B4197">
        <w:rPr>
          <w:rStyle w:val="Heading1Char"/>
          <w:sz w:val="32"/>
          <w:szCs w:val="32"/>
        </w:rPr>
        <w:t xml:space="preserve"> in a central Amazonian forest bordering Manaus, Brazil</w:t>
      </w:r>
    </w:p>
    <w:p w14:paraId="37C1A34B" w14:textId="3E7CB78E" w:rsidR="00C91C8A" w:rsidRPr="00A23E25" w:rsidRDefault="00C91C8A" w:rsidP="005C0D11">
      <w:pPr>
        <w:jc w:val="both"/>
      </w:pPr>
      <w:r w:rsidRPr="00AB4C43">
        <w:t>Adam Hendy, Danielle Valério, Nelson Ferreira Fé, Eduardo Hernandez-Acosta, Claudia Mendonça, Eloane Andrade, Igor Pedrosa, Edson</w:t>
      </w:r>
      <w:r w:rsidRPr="00AB4C43">
        <w:rPr>
          <w:rFonts w:eastAsia="Corbel-Bold"/>
          <w:b/>
          <w:bCs/>
        </w:rPr>
        <w:t xml:space="preserve"> </w:t>
      </w:r>
      <w:r w:rsidRPr="00AB4C43">
        <w:t>Rodrigues Costa, José Tenaçol Andes Júnior, Flamarion Prado Assunção, Bárbara Aparecida Chaves,</w:t>
      </w:r>
      <w:r w:rsidRPr="00AB4C43">
        <w:rPr>
          <w:b/>
          <w:bCs/>
        </w:rPr>
        <w:t xml:space="preserve"> </w:t>
      </w:r>
      <w:r w:rsidRPr="00AB4C43">
        <w:t>Vera Margarete Scarpassa,</w:t>
      </w:r>
      <w:r w:rsidRPr="00AB4C43">
        <w:rPr>
          <w:vertAlign w:val="superscript"/>
        </w:rPr>
        <w:t xml:space="preserve"> </w:t>
      </w:r>
      <w:r w:rsidRPr="00AB4C43">
        <w:t>Marcelo Gordo, Michaela Buenemann, Marcus Vinícius Guimarães de Lacerda, Kathryn A. Hanley, Nikos Vasilakis</w:t>
      </w:r>
    </w:p>
    <w:p w14:paraId="0438936B" w14:textId="77777777" w:rsidR="00C91C8A" w:rsidRDefault="00C91C8A" w:rsidP="0067630C">
      <w:pPr>
        <w:rPr>
          <w:b/>
          <w:bCs/>
          <w:noProof/>
          <w:sz w:val="24"/>
          <w:szCs w:val="24"/>
          <w:highlight w:val="yellow"/>
        </w:rPr>
      </w:pPr>
    </w:p>
    <w:p w14:paraId="54B5B675" w14:textId="721AABAA" w:rsidR="00C91C8A" w:rsidRDefault="00C91C8A" w:rsidP="0067630C">
      <w:pPr>
        <w:rPr>
          <w:b/>
          <w:bCs/>
          <w:noProof/>
          <w:sz w:val="24"/>
          <w:szCs w:val="24"/>
          <w:highlight w:val="yellow"/>
        </w:rPr>
        <w:sectPr w:rsidR="00C91C8A" w:rsidSect="0021518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10E68A" w14:textId="07C66A19" w:rsidR="007B5D9C" w:rsidRPr="00E0012A" w:rsidRDefault="006177E2" w:rsidP="00E0012A">
      <w:pPr>
        <w:spacing w:after="240"/>
      </w:pPr>
      <w:r w:rsidRPr="00261C09">
        <w:rPr>
          <w:b/>
          <w:bCs/>
        </w:rPr>
        <w:lastRenderedPageBreak/>
        <w:t>Table S</w:t>
      </w:r>
      <w:r w:rsidR="00E7591A">
        <w:rPr>
          <w:b/>
          <w:bCs/>
        </w:rPr>
        <w:t>3</w:t>
      </w:r>
      <w:r w:rsidR="007B5D9C" w:rsidRPr="00261C09">
        <w:rPr>
          <w:b/>
          <w:bCs/>
        </w:rPr>
        <w:t xml:space="preserve">. </w:t>
      </w:r>
      <w:r w:rsidR="005872A9">
        <w:t>M</w:t>
      </w:r>
      <w:r w:rsidR="005872A9" w:rsidRPr="00D17AAE">
        <w:t>ean</w:t>
      </w:r>
      <w:r w:rsidR="001A19D9">
        <w:t xml:space="preserve"> lag</w:t>
      </w:r>
      <w:r w:rsidR="005872A9" w:rsidRPr="00D17AAE">
        <w:t xml:space="preserve"> to first </w:t>
      </w:r>
      <w:r w:rsidR="00373838">
        <w:t>approach</w:t>
      </w:r>
      <w:r w:rsidR="005C6E3A">
        <w:t xml:space="preserve"> in minutes</w:t>
      </w:r>
      <w:r w:rsidR="005872A9" w:rsidRPr="00D17AAE">
        <w:t xml:space="preserve"> </w:t>
      </w:r>
      <w:r w:rsidR="005813E0" w:rsidRPr="00F52CF4">
        <w:t>+/- 1 standard error (S.E.)</w:t>
      </w:r>
      <w:r w:rsidR="005813E0">
        <w:t xml:space="preserve"> </w:t>
      </w:r>
      <w:r w:rsidR="005872A9" w:rsidRPr="00D17AAE">
        <w:t>for each species</w:t>
      </w:r>
      <w:r w:rsidR="00DC3019">
        <w:t xml:space="preserve"> analyzed</w:t>
      </w:r>
      <w:r w:rsidR="005872A9" w:rsidRPr="00D17AAE">
        <w:t xml:space="preserve"> at each height</w:t>
      </w:r>
      <w:r w:rsidR="00FD584C">
        <w:t>.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1087"/>
        <w:gridCol w:w="833"/>
        <w:gridCol w:w="1087"/>
        <w:gridCol w:w="833"/>
        <w:gridCol w:w="1087"/>
        <w:gridCol w:w="833"/>
      </w:tblGrid>
      <w:tr w:rsidR="00D242E6" w:rsidRPr="00D242E6" w14:paraId="14093DC0" w14:textId="77777777" w:rsidTr="00AD7A8B">
        <w:trPr>
          <w:trHeight w:val="29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ADC9D" w14:textId="77777777" w:rsidR="00D242E6" w:rsidRPr="00D242E6" w:rsidRDefault="00D242E6" w:rsidP="00D242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BE" w:eastAsia="en-BE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E6526" w14:textId="77777777" w:rsidR="00D242E6" w:rsidRPr="00D242E6" w:rsidRDefault="00D242E6" w:rsidP="00D24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BE" w:eastAsia="en-BE"/>
              </w:rPr>
            </w:pPr>
            <w:r w:rsidRPr="00D242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BE" w:eastAsia="en-BE"/>
              </w:rPr>
              <w:t>Hg. janthinomys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B5525" w14:textId="77777777" w:rsidR="00D242E6" w:rsidRPr="00D242E6" w:rsidRDefault="00D242E6" w:rsidP="00D24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BE" w:eastAsia="en-BE"/>
              </w:rPr>
            </w:pPr>
            <w:r w:rsidRPr="00D242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BE" w:eastAsia="en-BE"/>
              </w:rPr>
              <w:t>Ps. amazonica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E4D53" w14:textId="77777777" w:rsidR="00D242E6" w:rsidRPr="00D242E6" w:rsidRDefault="00D242E6" w:rsidP="00D24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BE" w:eastAsia="en-BE"/>
              </w:rPr>
            </w:pPr>
            <w:r w:rsidRPr="00D242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BE" w:eastAsia="en-BE"/>
              </w:rPr>
              <w:t>Ps. albigenu</w:t>
            </w:r>
          </w:p>
        </w:tc>
      </w:tr>
      <w:tr w:rsidR="003A791A" w:rsidRPr="00D242E6" w14:paraId="3B4E4031" w14:textId="77777777" w:rsidTr="00AD7A8B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A500" w14:textId="77777777" w:rsidR="003A791A" w:rsidRPr="00D242E6" w:rsidRDefault="003A791A" w:rsidP="003A79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BE" w:eastAsia="en-BE"/>
              </w:rPr>
            </w:pPr>
            <w:r w:rsidRPr="00D242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BE" w:eastAsia="en-BE"/>
              </w:rPr>
              <w:t>Height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B7F5" w14:textId="36D13433" w:rsidR="003A791A" w:rsidRPr="00D242E6" w:rsidRDefault="003A791A" w:rsidP="003A7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BE"/>
              </w:rPr>
              <w:t>Lag (mins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0C5E" w14:textId="4633D696" w:rsidR="003A791A" w:rsidRPr="00D242E6" w:rsidRDefault="003A791A" w:rsidP="003A7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BE" w:eastAsia="en-BE"/>
              </w:rPr>
              <w:t>±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BE"/>
              </w:rPr>
              <w:t xml:space="preserve"> 1 </w:t>
            </w:r>
            <w:r w:rsidRPr="00D242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BE" w:eastAsia="en-BE"/>
              </w:rPr>
              <w:t>S</w:t>
            </w:r>
            <w:r w:rsidRPr="00971C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BE"/>
              </w:rPr>
              <w:t>.</w:t>
            </w:r>
            <w:r w:rsidRPr="00D242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BE" w:eastAsia="en-BE"/>
              </w:rPr>
              <w:t>E</w:t>
            </w:r>
            <w:r w:rsidRPr="00971C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BE"/>
              </w:rPr>
              <w:t>.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4E3D" w14:textId="2F786BCA" w:rsidR="003A791A" w:rsidRPr="00D242E6" w:rsidRDefault="003A791A" w:rsidP="003A7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BE" w:eastAsia="en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BE"/>
              </w:rPr>
              <w:t>Lag (mins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36B3" w14:textId="5E020F20" w:rsidR="003A791A" w:rsidRPr="00D242E6" w:rsidRDefault="003A791A" w:rsidP="003A7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BE" w:eastAsia="en-BE"/>
              </w:rPr>
              <w:t>±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BE"/>
              </w:rPr>
              <w:t xml:space="preserve"> 1 </w:t>
            </w:r>
            <w:r w:rsidRPr="00D242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BE" w:eastAsia="en-BE"/>
              </w:rPr>
              <w:t>S</w:t>
            </w:r>
            <w:r w:rsidRPr="00971C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BE"/>
              </w:rPr>
              <w:t>.</w:t>
            </w:r>
            <w:r w:rsidRPr="00D242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BE" w:eastAsia="en-BE"/>
              </w:rPr>
              <w:t>E</w:t>
            </w:r>
            <w:r w:rsidRPr="00971C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BE"/>
              </w:rPr>
              <w:t>.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683D" w14:textId="5FE9798E" w:rsidR="003A791A" w:rsidRPr="00D242E6" w:rsidRDefault="003A791A" w:rsidP="003A7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BE" w:eastAsia="en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BE"/>
              </w:rPr>
              <w:t>Lag (mins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C5B4" w14:textId="7EA5FBE2" w:rsidR="003A791A" w:rsidRPr="00D242E6" w:rsidRDefault="003A791A" w:rsidP="003A7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BE" w:eastAsia="en-BE"/>
              </w:rPr>
              <w:t>±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BE"/>
              </w:rPr>
              <w:t xml:space="preserve"> 1 </w:t>
            </w:r>
            <w:r w:rsidRPr="00D242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BE" w:eastAsia="en-BE"/>
              </w:rPr>
              <w:t>S</w:t>
            </w:r>
            <w:r w:rsidRPr="00971C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BE"/>
              </w:rPr>
              <w:t>.</w:t>
            </w:r>
            <w:r w:rsidRPr="00D242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BE" w:eastAsia="en-BE"/>
              </w:rPr>
              <w:t>E</w:t>
            </w:r>
            <w:r w:rsidRPr="00971C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BE"/>
              </w:rPr>
              <w:t>.</w:t>
            </w:r>
          </w:p>
        </w:tc>
      </w:tr>
      <w:tr w:rsidR="00D242E6" w:rsidRPr="00D242E6" w14:paraId="19CBD6BC" w14:textId="77777777" w:rsidTr="00AD7A8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5B50" w14:textId="5D4EE85D" w:rsidR="00D242E6" w:rsidRPr="00D242E6" w:rsidRDefault="00D242E6" w:rsidP="00971C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BE"/>
              </w:rPr>
            </w:pPr>
            <w:r w:rsidRPr="00D24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  <w:t>0</w:t>
            </w:r>
            <w:r w:rsidR="00971C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BE"/>
              </w:rPr>
              <w:t xml:space="preserve"> m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E442" w14:textId="77777777" w:rsidR="00D242E6" w:rsidRPr="00D242E6" w:rsidRDefault="00D242E6" w:rsidP="00971C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</w:pPr>
            <w:r w:rsidRPr="00D24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  <w:t>147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636F" w14:textId="77777777" w:rsidR="00D242E6" w:rsidRPr="00D242E6" w:rsidRDefault="00D242E6" w:rsidP="00971C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</w:pPr>
            <w:r w:rsidRPr="00D24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  <w:t>19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80A7" w14:textId="77777777" w:rsidR="00D242E6" w:rsidRPr="00D242E6" w:rsidRDefault="00D242E6" w:rsidP="00971C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</w:pPr>
            <w:r w:rsidRPr="00D24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  <w:t>152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63A7" w14:textId="77777777" w:rsidR="00D242E6" w:rsidRPr="00D242E6" w:rsidRDefault="00D242E6" w:rsidP="00971C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</w:pPr>
            <w:r w:rsidRPr="00D24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  <w:t>23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E777" w14:textId="77777777" w:rsidR="00D242E6" w:rsidRPr="00D242E6" w:rsidRDefault="00D242E6" w:rsidP="00971C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</w:pPr>
            <w:r w:rsidRPr="00D24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  <w:t>195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AC59" w14:textId="77777777" w:rsidR="00D242E6" w:rsidRPr="00D242E6" w:rsidRDefault="00D242E6" w:rsidP="00971C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</w:pPr>
            <w:r w:rsidRPr="00D24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  <w:t>20.5</w:t>
            </w:r>
          </w:p>
        </w:tc>
      </w:tr>
      <w:tr w:rsidR="00D242E6" w:rsidRPr="00D242E6" w14:paraId="0F818DB5" w14:textId="77777777" w:rsidTr="00AD7A8B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9C46" w14:textId="0BB8245E" w:rsidR="00D242E6" w:rsidRPr="00D242E6" w:rsidRDefault="00D242E6" w:rsidP="00971C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BE"/>
              </w:rPr>
            </w:pPr>
            <w:r w:rsidRPr="00D24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  <w:t>5</w:t>
            </w:r>
            <w:r w:rsidR="00971C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BE"/>
              </w:rPr>
              <w:t xml:space="preserve"> m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092F" w14:textId="77777777" w:rsidR="00D242E6" w:rsidRPr="00D242E6" w:rsidRDefault="00D242E6" w:rsidP="00971C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</w:pPr>
            <w:r w:rsidRPr="00D24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  <w:t>125.6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5586" w14:textId="77777777" w:rsidR="00D242E6" w:rsidRPr="00D242E6" w:rsidRDefault="00D242E6" w:rsidP="00971C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</w:pPr>
            <w:r w:rsidRPr="00D24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  <w:t>18.7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BC7D" w14:textId="77777777" w:rsidR="00D242E6" w:rsidRPr="00D242E6" w:rsidRDefault="00D242E6" w:rsidP="00971C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</w:pPr>
            <w:r w:rsidRPr="00D24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  <w:t>187.3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D3D7" w14:textId="77777777" w:rsidR="00D242E6" w:rsidRPr="00D242E6" w:rsidRDefault="00D242E6" w:rsidP="00971C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</w:pPr>
            <w:r w:rsidRPr="00D24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  <w:t>22.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9D11" w14:textId="77777777" w:rsidR="00D242E6" w:rsidRPr="00D242E6" w:rsidRDefault="00D242E6" w:rsidP="00971C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</w:pPr>
            <w:r w:rsidRPr="00D24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  <w:t>244.5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9DB1" w14:textId="77777777" w:rsidR="00D242E6" w:rsidRPr="00D242E6" w:rsidRDefault="00D242E6" w:rsidP="00971C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</w:pPr>
            <w:r w:rsidRPr="00D24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  <w:t>16.6</w:t>
            </w:r>
          </w:p>
        </w:tc>
      </w:tr>
      <w:tr w:rsidR="00D242E6" w:rsidRPr="00D242E6" w14:paraId="159A8425" w14:textId="77777777" w:rsidTr="00AD7A8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61CB6" w14:textId="6FF513C2" w:rsidR="00D242E6" w:rsidRPr="00D242E6" w:rsidRDefault="00D242E6" w:rsidP="00971C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BE"/>
              </w:rPr>
            </w:pPr>
            <w:r w:rsidRPr="00D24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  <w:t>9</w:t>
            </w:r>
            <w:r w:rsidR="00971C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BE"/>
              </w:rPr>
              <w:t xml:space="preserve"> 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868A7" w14:textId="77777777" w:rsidR="00D242E6" w:rsidRPr="00D242E6" w:rsidRDefault="00D242E6" w:rsidP="00971C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</w:pPr>
            <w:r w:rsidRPr="00D24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  <w:t>85.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3B64B" w14:textId="77777777" w:rsidR="00D242E6" w:rsidRPr="00D242E6" w:rsidRDefault="00D242E6" w:rsidP="00971C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</w:pPr>
            <w:r w:rsidRPr="00D24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  <w:t>16.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53D1B" w14:textId="77777777" w:rsidR="00D242E6" w:rsidRPr="00D242E6" w:rsidRDefault="00D242E6" w:rsidP="00971C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</w:pPr>
            <w:r w:rsidRPr="00D24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  <w:t>180.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5F0D4" w14:textId="77777777" w:rsidR="00D242E6" w:rsidRPr="00D242E6" w:rsidRDefault="00D242E6" w:rsidP="00971C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</w:pPr>
            <w:r w:rsidRPr="00D24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  <w:t>21.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4BB74" w14:textId="77777777" w:rsidR="00D242E6" w:rsidRPr="00D242E6" w:rsidRDefault="00D242E6" w:rsidP="00971C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</w:pPr>
            <w:r w:rsidRPr="00D24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  <w:t>223.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7FABB" w14:textId="77777777" w:rsidR="00D242E6" w:rsidRPr="00D242E6" w:rsidRDefault="00D242E6" w:rsidP="00971C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</w:pPr>
            <w:r w:rsidRPr="00D24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BE" w:eastAsia="en-BE"/>
              </w:rPr>
              <w:t>16.1</w:t>
            </w:r>
          </w:p>
        </w:tc>
      </w:tr>
    </w:tbl>
    <w:p w14:paraId="52462361" w14:textId="77777777" w:rsidR="007B5D9C" w:rsidRDefault="007B5D9C" w:rsidP="00543002">
      <w:pPr>
        <w:spacing w:after="240"/>
        <w:rPr>
          <w:b/>
          <w:bCs/>
          <w:highlight w:val="yellow"/>
        </w:rPr>
      </w:pPr>
    </w:p>
    <w:p w14:paraId="245B7A02" w14:textId="4BE2AE50" w:rsidR="004B2D34" w:rsidRDefault="004B2D34" w:rsidP="00543002">
      <w:pPr>
        <w:spacing w:after="240"/>
        <w:rPr>
          <w:b/>
          <w:bCs/>
          <w:highlight w:val="yellow"/>
        </w:rPr>
        <w:sectPr w:rsidR="004B2D34" w:rsidSect="0021518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3EAC7E" w14:textId="0E6EDF7C" w:rsidR="00286BD9" w:rsidRPr="00C53784" w:rsidRDefault="00780024" w:rsidP="00543002">
      <w:pPr>
        <w:spacing w:after="240"/>
        <w:rPr>
          <w:b/>
          <w:bCs/>
          <w:highlight w:val="yellow"/>
        </w:rPr>
      </w:pPr>
      <w:r w:rsidRPr="00DA1162">
        <w:rPr>
          <w:b/>
          <w:bCs/>
        </w:rPr>
        <w:lastRenderedPageBreak/>
        <w:t>Table S</w:t>
      </w:r>
      <w:r w:rsidR="00E7591A">
        <w:rPr>
          <w:b/>
          <w:bCs/>
        </w:rPr>
        <w:t>4</w:t>
      </w:r>
      <w:r w:rsidR="00286BD9" w:rsidRPr="00DA1162">
        <w:rPr>
          <w:b/>
          <w:bCs/>
        </w:rPr>
        <w:t>.</w:t>
      </w:r>
      <w:r w:rsidR="00286BD9" w:rsidRPr="0040746E">
        <w:rPr>
          <w:b/>
          <w:bCs/>
        </w:rPr>
        <w:t xml:space="preserve"> </w:t>
      </w:r>
      <w:r w:rsidR="00286BD9" w:rsidRPr="00C53784">
        <w:t>Morisita overlap index by ovitrap type, and by height for combined standard and fruit pod ovitraps, based on specimens identified to species level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9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7E7CC1" w:rsidRPr="001E1B7B" w14:paraId="5294BF5A" w14:textId="77777777" w:rsidTr="007E7CC1">
        <w:trPr>
          <w:trHeight w:val="28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</w:tcMar>
            <w:vAlign w:val="center"/>
          </w:tcPr>
          <w:p w14:paraId="5F2B2E98" w14:textId="77777777" w:rsidR="00780024" w:rsidRPr="00D207BF" w:rsidRDefault="00780024" w:rsidP="007E7CC1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D207BF">
              <w:rPr>
                <w:b/>
                <w:bCs/>
                <w:sz w:val="20"/>
                <w:szCs w:val="20"/>
              </w:rPr>
              <w:t>Ovitra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</w:tcMar>
            <w:vAlign w:val="center"/>
          </w:tcPr>
          <w:p w14:paraId="16A759AF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</w:tcMar>
            <w:vAlign w:val="center"/>
          </w:tcPr>
          <w:p w14:paraId="2D284799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Fruit po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</w:tcMar>
            <w:vAlign w:val="center"/>
          </w:tcPr>
          <w:p w14:paraId="7D4F74D2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Bambo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</w:tcMar>
            <w:vAlign w:val="center"/>
          </w:tcPr>
          <w:p w14:paraId="6C419DFD" w14:textId="77777777" w:rsidR="00780024" w:rsidRPr="00D207BF" w:rsidRDefault="00780024" w:rsidP="007E7CC1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D207BF">
              <w:rPr>
                <w:b/>
                <w:bCs/>
                <w:sz w:val="20"/>
                <w:szCs w:val="20"/>
              </w:rPr>
              <w:t>Heigh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</w:tcMar>
            <w:vAlign w:val="center"/>
          </w:tcPr>
          <w:p w14:paraId="2C56DCEF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0 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</w:tcMar>
            <w:vAlign w:val="center"/>
          </w:tcPr>
          <w:p w14:paraId="1B669791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5 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</w:tcMar>
            <w:vAlign w:val="center"/>
          </w:tcPr>
          <w:p w14:paraId="49D147E1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9 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</w:tcMar>
            <w:vAlign w:val="center"/>
          </w:tcPr>
          <w:p w14:paraId="7CBF5109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15 m</w:t>
            </w:r>
          </w:p>
        </w:tc>
      </w:tr>
      <w:tr w:rsidR="007E7CC1" w:rsidRPr="001E1B7B" w14:paraId="2D1DEFC6" w14:textId="77777777" w:rsidTr="007E7CC1">
        <w:trPr>
          <w:trHeight w:val="28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2F7DCDEB" w14:textId="77777777" w:rsidR="00780024" w:rsidRPr="00D207BF" w:rsidRDefault="00780024" w:rsidP="007E7CC1">
            <w:pPr>
              <w:pStyle w:val="NoSpacing"/>
              <w:jc w:val="right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08516B45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368CE0B4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55951A6D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left w:w="108" w:type="dxa"/>
            </w:tcMar>
            <w:vAlign w:val="center"/>
          </w:tcPr>
          <w:p w14:paraId="5423BAE9" w14:textId="77777777" w:rsidR="00780024" w:rsidRPr="00D207BF" w:rsidRDefault="00780024" w:rsidP="007E7CC1">
            <w:pPr>
              <w:pStyle w:val="NoSpacing"/>
              <w:jc w:val="right"/>
              <w:rPr>
                <w:bCs/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0 m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left w:w="108" w:type="dxa"/>
            </w:tcMar>
            <w:vAlign w:val="center"/>
          </w:tcPr>
          <w:p w14:paraId="79C66B63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left w:w="108" w:type="dxa"/>
            </w:tcMar>
            <w:vAlign w:val="center"/>
          </w:tcPr>
          <w:p w14:paraId="4C12A0A3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left w:w="108" w:type="dxa"/>
            </w:tcMar>
            <w:vAlign w:val="center"/>
          </w:tcPr>
          <w:p w14:paraId="01A967CF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left w:w="108" w:type="dxa"/>
            </w:tcMar>
            <w:vAlign w:val="center"/>
          </w:tcPr>
          <w:p w14:paraId="5B001477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7E7CC1" w:rsidRPr="001E1B7B" w14:paraId="4AA30CD9" w14:textId="77777777" w:rsidTr="007E7CC1">
        <w:trPr>
          <w:trHeight w:val="287"/>
        </w:trPr>
        <w:tc>
          <w:tcPr>
            <w:tcW w:w="0" w:type="auto"/>
            <w:tcBorders>
              <w:top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70845C5D" w14:textId="77777777" w:rsidR="00780024" w:rsidRPr="00D207BF" w:rsidRDefault="00780024" w:rsidP="007E7CC1">
            <w:pPr>
              <w:pStyle w:val="NoSpacing"/>
              <w:jc w:val="right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Fruit pod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20D84908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0.98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24768B74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72D0A8EB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tcMar>
              <w:left w:w="108" w:type="dxa"/>
            </w:tcMar>
            <w:vAlign w:val="center"/>
          </w:tcPr>
          <w:p w14:paraId="49ED4006" w14:textId="77777777" w:rsidR="00780024" w:rsidRPr="00D207BF" w:rsidRDefault="00780024" w:rsidP="007E7CC1">
            <w:pPr>
              <w:pStyle w:val="NoSpacing"/>
              <w:jc w:val="right"/>
              <w:rPr>
                <w:bCs/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5 m</w:t>
            </w:r>
          </w:p>
        </w:tc>
        <w:tc>
          <w:tcPr>
            <w:tcW w:w="851" w:type="dxa"/>
            <w:tcBorders>
              <w:top w:val="nil"/>
            </w:tcBorders>
            <w:tcMar>
              <w:left w:w="108" w:type="dxa"/>
            </w:tcMar>
            <w:vAlign w:val="center"/>
          </w:tcPr>
          <w:p w14:paraId="2DBDFB60" w14:textId="77777777" w:rsidR="00780024" w:rsidRPr="00D207BF" w:rsidRDefault="00780024" w:rsidP="007E7CC1">
            <w:pPr>
              <w:pStyle w:val="NoSpacing"/>
              <w:jc w:val="center"/>
              <w:rPr>
                <w:bCs/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0.994</w:t>
            </w:r>
          </w:p>
        </w:tc>
        <w:tc>
          <w:tcPr>
            <w:tcW w:w="851" w:type="dxa"/>
            <w:tcBorders>
              <w:top w:val="nil"/>
            </w:tcBorders>
            <w:tcMar>
              <w:left w:w="108" w:type="dxa"/>
            </w:tcMar>
            <w:vAlign w:val="center"/>
          </w:tcPr>
          <w:p w14:paraId="6C615981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  <w:tcMar>
              <w:left w:w="108" w:type="dxa"/>
            </w:tcMar>
            <w:vAlign w:val="center"/>
          </w:tcPr>
          <w:p w14:paraId="6DB39C93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tcMar>
              <w:left w:w="108" w:type="dxa"/>
            </w:tcMar>
            <w:vAlign w:val="center"/>
          </w:tcPr>
          <w:p w14:paraId="1E8AB734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7E7CC1" w:rsidRPr="001E1B7B" w14:paraId="0FCE7F65" w14:textId="77777777" w:rsidTr="007E7CC1">
        <w:trPr>
          <w:trHeight w:val="287"/>
        </w:trPr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6C30BB31" w14:textId="77777777" w:rsidR="00780024" w:rsidRPr="00D207BF" w:rsidRDefault="00780024" w:rsidP="007E7CC1">
            <w:pPr>
              <w:pStyle w:val="NoSpacing"/>
              <w:jc w:val="right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Bamboo</w:t>
            </w:r>
          </w:p>
        </w:tc>
        <w:tc>
          <w:tcPr>
            <w:tcW w:w="851" w:type="dxa"/>
            <w:shd w:val="clear" w:color="auto" w:fill="auto"/>
            <w:tcMar>
              <w:left w:w="108" w:type="dxa"/>
            </w:tcMar>
            <w:vAlign w:val="center"/>
          </w:tcPr>
          <w:p w14:paraId="248A4941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0.547</w:t>
            </w:r>
          </w:p>
        </w:tc>
        <w:tc>
          <w:tcPr>
            <w:tcW w:w="851" w:type="dxa"/>
            <w:shd w:val="clear" w:color="auto" w:fill="auto"/>
            <w:tcMar>
              <w:left w:w="108" w:type="dxa"/>
            </w:tcMar>
            <w:vAlign w:val="center"/>
          </w:tcPr>
          <w:p w14:paraId="6828FF3A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0.603</w:t>
            </w:r>
          </w:p>
        </w:tc>
        <w:tc>
          <w:tcPr>
            <w:tcW w:w="851" w:type="dxa"/>
            <w:shd w:val="clear" w:color="auto" w:fill="auto"/>
            <w:tcMar>
              <w:left w:w="108" w:type="dxa"/>
            </w:tcMar>
            <w:vAlign w:val="center"/>
          </w:tcPr>
          <w:p w14:paraId="07D45241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Mar>
              <w:left w:w="108" w:type="dxa"/>
            </w:tcMar>
            <w:vAlign w:val="center"/>
          </w:tcPr>
          <w:p w14:paraId="77643697" w14:textId="77777777" w:rsidR="00780024" w:rsidRPr="00D207BF" w:rsidRDefault="00780024" w:rsidP="007E7CC1">
            <w:pPr>
              <w:pStyle w:val="NoSpacing"/>
              <w:jc w:val="right"/>
              <w:rPr>
                <w:bCs/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9 m</w:t>
            </w:r>
          </w:p>
        </w:tc>
        <w:tc>
          <w:tcPr>
            <w:tcW w:w="851" w:type="dxa"/>
            <w:tcMar>
              <w:left w:w="108" w:type="dxa"/>
            </w:tcMar>
            <w:vAlign w:val="center"/>
          </w:tcPr>
          <w:p w14:paraId="5A8F3AC9" w14:textId="77777777" w:rsidR="00780024" w:rsidRPr="00D207BF" w:rsidRDefault="00780024" w:rsidP="007E7CC1">
            <w:pPr>
              <w:pStyle w:val="NoSpacing"/>
              <w:jc w:val="center"/>
              <w:rPr>
                <w:bCs/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0.997</w:t>
            </w:r>
          </w:p>
        </w:tc>
        <w:tc>
          <w:tcPr>
            <w:tcW w:w="851" w:type="dxa"/>
            <w:tcMar>
              <w:left w:w="108" w:type="dxa"/>
            </w:tcMar>
            <w:vAlign w:val="center"/>
          </w:tcPr>
          <w:p w14:paraId="43CF1BA5" w14:textId="77777777" w:rsidR="00780024" w:rsidRPr="00D207BF" w:rsidRDefault="00780024" w:rsidP="007E7CC1">
            <w:pPr>
              <w:pStyle w:val="NoSpacing"/>
              <w:jc w:val="center"/>
              <w:rPr>
                <w:bCs/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0.992</w:t>
            </w:r>
          </w:p>
        </w:tc>
        <w:tc>
          <w:tcPr>
            <w:tcW w:w="851" w:type="dxa"/>
            <w:tcMar>
              <w:left w:w="108" w:type="dxa"/>
            </w:tcMar>
            <w:vAlign w:val="center"/>
          </w:tcPr>
          <w:p w14:paraId="7B644E9F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Mar>
              <w:left w:w="108" w:type="dxa"/>
            </w:tcMar>
            <w:vAlign w:val="center"/>
          </w:tcPr>
          <w:p w14:paraId="5229271E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7E7CC1" w:rsidRPr="001E1B7B" w14:paraId="1C093CED" w14:textId="77777777" w:rsidTr="007E7CC1">
        <w:trPr>
          <w:trHeight w:val="287"/>
        </w:trPr>
        <w:tc>
          <w:tcPr>
            <w:tcW w:w="0" w:type="auto"/>
            <w:shd w:val="clear" w:color="auto" w:fill="auto"/>
            <w:tcMar>
              <w:left w:w="108" w:type="dxa"/>
            </w:tcMar>
            <w:vAlign w:val="center"/>
          </w:tcPr>
          <w:p w14:paraId="7FFA02D4" w14:textId="77777777" w:rsidR="00780024" w:rsidRPr="00D207BF" w:rsidRDefault="00780024" w:rsidP="007E7CC1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108" w:type="dxa"/>
            </w:tcMar>
            <w:vAlign w:val="center"/>
          </w:tcPr>
          <w:p w14:paraId="354B879C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108" w:type="dxa"/>
            </w:tcMar>
            <w:vAlign w:val="center"/>
          </w:tcPr>
          <w:p w14:paraId="2D9E4A9C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108" w:type="dxa"/>
            </w:tcMar>
            <w:vAlign w:val="center"/>
          </w:tcPr>
          <w:p w14:paraId="2CA0FB78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Mar>
              <w:left w:w="108" w:type="dxa"/>
            </w:tcMar>
            <w:vAlign w:val="center"/>
          </w:tcPr>
          <w:p w14:paraId="36DBF84C" w14:textId="77777777" w:rsidR="00780024" w:rsidRPr="00D207BF" w:rsidRDefault="00780024" w:rsidP="007E7CC1">
            <w:pPr>
              <w:pStyle w:val="NoSpacing"/>
              <w:jc w:val="right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15 m</w:t>
            </w:r>
          </w:p>
        </w:tc>
        <w:tc>
          <w:tcPr>
            <w:tcW w:w="851" w:type="dxa"/>
            <w:tcMar>
              <w:left w:w="108" w:type="dxa"/>
            </w:tcMar>
            <w:vAlign w:val="center"/>
          </w:tcPr>
          <w:p w14:paraId="2FD13CF3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0.791</w:t>
            </w:r>
          </w:p>
        </w:tc>
        <w:tc>
          <w:tcPr>
            <w:tcW w:w="851" w:type="dxa"/>
            <w:tcMar>
              <w:left w:w="108" w:type="dxa"/>
            </w:tcMar>
            <w:vAlign w:val="center"/>
          </w:tcPr>
          <w:p w14:paraId="091BF8BE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0.805</w:t>
            </w:r>
          </w:p>
        </w:tc>
        <w:tc>
          <w:tcPr>
            <w:tcW w:w="851" w:type="dxa"/>
            <w:tcMar>
              <w:left w:w="108" w:type="dxa"/>
            </w:tcMar>
            <w:vAlign w:val="center"/>
          </w:tcPr>
          <w:p w14:paraId="112248EC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0.824</w:t>
            </w:r>
          </w:p>
        </w:tc>
        <w:tc>
          <w:tcPr>
            <w:tcW w:w="851" w:type="dxa"/>
            <w:tcMar>
              <w:left w:w="108" w:type="dxa"/>
            </w:tcMar>
            <w:vAlign w:val="center"/>
          </w:tcPr>
          <w:p w14:paraId="6B544C8A" w14:textId="77777777" w:rsidR="00780024" w:rsidRPr="00D207BF" w:rsidRDefault="00780024" w:rsidP="007E7CC1">
            <w:pPr>
              <w:pStyle w:val="NoSpacing"/>
              <w:jc w:val="center"/>
              <w:rPr>
                <w:sz w:val="20"/>
                <w:szCs w:val="20"/>
              </w:rPr>
            </w:pPr>
            <w:r w:rsidRPr="00D207BF">
              <w:rPr>
                <w:sz w:val="20"/>
                <w:szCs w:val="20"/>
              </w:rPr>
              <w:t>1</w:t>
            </w:r>
          </w:p>
        </w:tc>
      </w:tr>
    </w:tbl>
    <w:p w14:paraId="5F1DC752" w14:textId="77777777" w:rsidR="00286BD9" w:rsidRDefault="00286BD9" w:rsidP="007A3D3C">
      <w:pPr>
        <w:rPr>
          <w:b/>
          <w:bCs/>
          <w:sz w:val="24"/>
          <w:szCs w:val="24"/>
          <w:highlight w:val="yellow"/>
        </w:rPr>
        <w:sectPr w:rsidR="00286BD9" w:rsidSect="0021518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FCB0C6" w14:textId="2E08C0E2" w:rsidR="007A3D3C" w:rsidRPr="00FA2BCB" w:rsidRDefault="007A3D3C" w:rsidP="00EE3D6A">
      <w:pPr>
        <w:spacing w:after="240"/>
      </w:pPr>
      <w:r w:rsidRPr="00DA1162">
        <w:rPr>
          <w:b/>
          <w:bCs/>
        </w:rPr>
        <w:lastRenderedPageBreak/>
        <w:t>Table S</w:t>
      </w:r>
      <w:r w:rsidR="00E7591A">
        <w:rPr>
          <w:b/>
          <w:bCs/>
        </w:rPr>
        <w:t>5</w:t>
      </w:r>
      <w:r w:rsidRPr="00DA1162">
        <w:rPr>
          <w:b/>
          <w:bCs/>
        </w:rPr>
        <w:t>.</w:t>
      </w:r>
      <w:r w:rsidRPr="00C53784">
        <w:rPr>
          <w:b/>
          <w:bCs/>
        </w:rPr>
        <w:t xml:space="preserve"> </w:t>
      </w:r>
      <w:r w:rsidRPr="00C53784">
        <w:t>Morisita index by height for individual container types.</w:t>
      </w:r>
      <w:r w:rsidR="00985043">
        <w:t xml:space="preserve"> </w:t>
      </w:r>
      <w:r w:rsidR="00985043" w:rsidRPr="00A035B8">
        <w:t>The</w:t>
      </w:r>
      <w:r w:rsidR="00985043">
        <w:t xml:space="preserve"> single</w:t>
      </w:r>
      <w:r w:rsidR="00985043" w:rsidRPr="00A035B8">
        <w:t xml:space="preserve"> </w:t>
      </w:r>
      <w:r w:rsidR="00985043">
        <w:t>mosquito</w:t>
      </w:r>
      <w:r w:rsidR="00985043" w:rsidRPr="00A035B8">
        <w:t xml:space="preserve"> that was not identified to species (</w:t>
      </w:r>
      <w:r w:rsidR="00985043" w:rsidRPr="00A035B8">
        <w:rPr>
          <w:i/>
          <w:iCs/>
        </w:rPr>
        <w:t xml:space="preserve">Cx. </w:t>
      </w:r>
      <w:r w:rsidR="00985043" w:rsidRPr="00A035B8">
        <w:t>(</w:t>
      </w:r>
      <w:r w:rsidR="00985043" w:rsidRPr="00A035B8">
        <w:rPr>
          <w:i/>
          <w:iCs/>
        </w:rPr>
        <w:t>Mel.</w:t>
      </w:r>
      <w:r w:rsidR="00985043" w:rsidRPr="00A035B8">
        <w:t>) sp.) was excluded from the analysis.</w:t>
      </w:r>
    </w:p>
    <w:p w14:paraId="7F1664C2" w14:textId="77777777" w:rsidR="007A3D3C" w:rsidRPr="00C53784" w:rsidRDefault="007A3D3C" w:rsidP="00543002">
      <w:pPr>
        <w:spacing w:after="120"/>
      </w:pPr>
      <w:r w:rsidRPr="00C53784">
        <w:t>Data for the</w:t>
      </w:r>
      <w:r w:rsidRPr="00C53784">
        <w:rPr>
          <w:b/>
          <w:bCs/>
        </w:rPr>
        <w:t xml:space="preserve"> standard </w:t>
      </w:r>
      <w:r w:rsidRPr="00C53784">
        <w:t>ovitrap only.</w:t>
      </w:r>
    </w:p>
    <w:tbl>
      <w:tblPr>
        <w:tblW w:w="364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7"/>
        <w:gridCol w:w="715"/>
        <w:gridCol w:w="716"/>
        <w:gridCol w:w="715"/>
        <w:gridCol w:w="716"/>
      </w:tblGrid>
      <w:tr w:rsidR="007A3D3C" w:rsidRPr="00B73BFE" w14:paraId="63480CCA" w14:textId="77777777" w:rsidTr="004B4192">
        <w:trPr>
          <w:trHeight w:val="287"/>
        </w:trPr>
        <w:tc>
          <w:tcPr>
            <w:tcW w:w="787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19245599" w14:textId="77777777" w:rsidR="007A3D3C" w:rsidRPr="00A97385" w:rsidRDefault="007A3D3C" w:rsidP="004B4192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kern w:val="24"/>
                <w:sz w:val="20"/>
                <w:szCs w:val="20"/>
              </w:rPr>
              <w:t>Height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21F49072" w14:textId="77777777" w:rsidR="007A3D3C" w:rsidRPr="00FB454B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B73BFE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 m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3E56324A" w14:textId="77777777" w:rsidR="007A3D3C" w:rsidRPr="00FB454B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B73BFE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5</w:t>
            </w: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 m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0BD428A9" w14:textId="77777777" w:rsidR="007A3D3C" w:rsidRPr="00FB454B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B73BFE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0</w:t>
            </w: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 m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6528A4D3" w14:textId="77777777" w:rsidR="007A3D3C" w:rsidRPr="00FB454B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5 m</w:t>
            </w:r>
          </w:p>
        </w:tc>
      </w:tr>
      <w:tr w:rsidR="007A3D3C" w:rsidRPr="00B73BFE" w14:paraId="39CBA12B" w14:textId="77777777" w:rsidTr="004B4192">
        <w:trPr>
          <w:trHeight w:val="287"/>
        </w:trPr>
        <w:tc>
          <w:tcPr>
            <w:tcW w:w="78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E1F8EED" w14:textId="77777777" w:rsidR="007A3D3C" w:rsidRPr="00CC646A" w:rsidRDefault="007A3D3C" w:rsidP="004B4192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CC646A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CC646A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m</w:t>
            </w:r>
          </w:p>
        </w:tc>
        <w:tc>
          <w:tcPr>
            <w:tcW w:w="71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BBB095D" w14:textId="77777777" w:rsidR="007A3D3C" w:rsidRPr="0035176E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1632ADF" w14:textId="77777777" w:rsidR="007A3D3C" w:rsidRPr="00CC646A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470910A" w14:textId="77777777" w:rsidR="007A3D3C" w:rsidRPr="00CC646A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D791947" w14:textId="77777777" w:rsidR="007A3D3C" w:rsidRPr="00CC646A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7A3D3C" w:rsidRPr="00B73BFE" w14:paraId="43BE77E7" w14:textId="77777777" w:rsidTr="004B4192">
        <w:trPr>
          <w:trHeight w:val="287"/>
        </w:trPr>
        <w:tc>
          <w:tcPr>
            <w:tcW w:w="787" w:type="dxa"/>
            <w:shd w:val="clear" w:color="auto" w:fill="auto"/>
            <w:vAlign w:val="center"/>
          </w:tcPr>
          <w:p w14:paraId="53F2C96F" w14:textId="77777777" w:rsidR="007A3D3C" w:rsidRPr="00CC646A" w:rsidRDefault="007A3D3C" w:rsidP="004B4192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CC646A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5</w:t>
            </w: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CC646A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m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242686DC" w14:textId="77777777" w:rsidR="007A3D3C" w:rsidRPr="004367E5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.986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5107019" w14:textId="77777777" w:rsidR="007A3D3C" w:rsidRPr="0035176E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12A9688B" w14:textId="77777777" w:rsidR="007A3D3C" w:rsidRPr="00CC646A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081C60E9" w14:textId="77777777" w:rsidR="007A3D3C" w:rsidRPr="00CC646A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7A3D3C" w:rsidRPr="00B73BFE" w14:paraId="68DFDCDB" w14:textId="77777777" w:rsidTr="004B4192">
        <w:trPr>
          <w:trHeight w:val="287"/>
        </w:trPr>
        <w:tc>
          <w:tcPr>
            <w:tcW w:w="787" w:type="dxa"/>
            <w:shd w:val="clear" w:color="auto" w:fill="auto"/>
            <w:vAlign w:val="center"/>
          </w:tcPr>
          <w:p w14:paraId="7D0AA7AA" w14:textId="77777777" w:rsidR="007A3D3C" w:rsidRPr="00CC646A" w:rsidRDefault="007A3D3C" w:rsidP="004B4192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CC646A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0</w:t>
            </w: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CC646A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m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1CCF214B" w14:textId="77777777" w:rsidR="007A3D3C" w:rsidRPr="004367E5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.985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13CE986" w14:textId="77777777" w:rsidR="007A3D3C" w:rsidRPr="004367E5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.999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28D7AB1F" w14:textId="77777777" w:rsidR="007A3D3C" w:rsidRPr="0035176E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4CC9E3F" w14:textId="77777777" w:rsidR="007A3D3C" w:rsidRPr="00CC646A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7A3D3C" w:rsidRPr="00B73BFE" w14:paraId="673B25CA" w14:textId="77777777" w:rsidTr="004B4192">
        <w:trPr>
          <w:trHeight w:val="287"/>
        </w:trPr>
        <w:tc>
          <w:tcPr>
            <w:tcW w:w="78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F28B511" w14:textId="77777777" w:rsidR="007A3D3C" w:rsidRPr="001366E8" w:rsidRDefault="007A3D3C" w:rsidP="004B4192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5 m</w:t>
            </w:r>
          </w:p>
        </w:tc>
        <w:tc>
          <w:tcPr>
            <w:tcW w:w="715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7B74284" w14:textId="77777777" w:rsidR="007A3D3C" w:rsidRPr="004367E5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.558</w:t>
            </w:r>
          </w:p>
        </w:tc>
        <w:tc>
          <w:tcPr>
            <w:tcW w:w="71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C7F86D1" w14:textId="77777777" w:rsidR="007A3D3C" w:rsidRPr="004367E5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.584</w:t>
            </w:r>
          </w:p>
        </w:tc>
        <w:tc>
          <w:tcPr>
            <w:tcW w:w="715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363B0A1" w14:textId="77777777" w:rsidR="007A3D3C" w:rsidRPr="004367E5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.610</w:t>
            </w:r>
          </w:p>
        </w:tc>
        <w:tc>
          <w:tcPr>
            <w:tcW w:w="71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27BECE1" w14:textId="77777777" w:rsidR="007A3D3C" w:rsidRPr="0035176E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</w:tr>
    </w:tbl>
    <w:p w14:paraId="35092D24" w14:textId="77777777" w:rsidR="007A3D3C" w:rsidRPr="00DA4E89" w:rsidRDefault="007A3D3C" w:rsidP="00543002">
      <w:pPr>
        <w:spacing w:before="360" w:after="120"/>
      </w:pPr>
      <w:r>
        <w:t xml:space="preserve">Data for the </w:t>
      </w:r>
      <w:r w:rsidRPr="000A2C4F">
        <w:rPr>
          <w:b/>
          <w:bCs/>
        </w:rPr>
        <w:t>fruit pod</w:t>
      </w:r>
      <w:r>
        <w:t xml:space="preserve"> (gourd) ovitrap only.</w:t>
      </w:r>
    </w:p>
    <w:tbl>
      <w:tblPr>
        <w:tblW w:w="364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7"/>
        <w:gridCol w:w="715"/>
        <w:gridCol w:w="716"/>
        <w:gridCol w:w="715"/>
        <w:gridCol w:w="716"/>
      </w:tblGrid>
      <w:tr w:rsidR="007A3D3C" w:rsidRPr="00B73BFE" w14:paraId="59713746" w14:textId="77777777" w:rsidTr="004B4192">
        <w:trPr>
          <w:trHeight w:val="287"/>
        </w:trPr>
        <w:tc>
          <w:tcPr>
            <w:tcW w:w="787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3C157C1F" w14:textId="77777777" w:rsidR="007A3D3C" w:rsidRPr="00A97385" w:rsidRDefault="007A3D3C" w:rsidP="004B4192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kern w:val="24"/>
                <w:sz w:val="20"/>
                <w:szCs w:val="20"/>
              </w:rPr>
              <w:t>Height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1F477406" w14:textId="77777777" w:rsidR="007A3D3C" w:rsidRPr="00FB454B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B73BFE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 m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133ADDF4" w14:textId="77777777" w:rsidR="007A3D3C" w:rsidRPr="00FB454B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B73BFE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5</w:t>
            </w: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 m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54618FF6" w14:textId="77777777" w:rsidR="007A3D3C" w:rsidRPr="00FB454B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B73BFE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0</w:t>
            </w: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 m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3DDCC4A8" w14:textId="77777777" w:rsidR="007A3D3C" w:rsidRPr="00FB454B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5 m</w:t>
            </w:r>
          </w:p>
        </w:tc>
      </w:tr>
      <w:tr w:rsidR="007A3D3C" w:rsidRPr="00B73BFE" w14:paraId="1DADF09D" w14:textId="77777777" w:rsidTr="004B4192">
        <w:trPr>
          <w:trHeight w:val="287"/>
        </w:trPr>
        <w:tc>
          <w:tcPr>
            <w:tcW w:w="78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76254E4" w14:textId="77777777" w:rsidR="007A3D3C" w:rsidRPr="00CC646A" w:rsidRDefault="007A3D3C" w:rsidP="004B4192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CC646A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CC646A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m</w:t>
            </w:r>
          </w:p>
        </w:tc>
        <w:tc>
          <w:tcPr>
            <w:tcW w:w="71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25F8E36" w14:textId="77777777" w:rsidR="007A3D3C" w:rsidRPr="0035176E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6DF9039" w14:textId="77777777" w:rsidR="007A3D3C" w:rsidRPr="00CC646A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9ACB60C" w14:textId="77777777" w:rsidR="007A3D3C" w:rsidRPr="00CC646A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1D0ADF1" w14:textId="77777777" w:rsidR="007A3D3C" w:rsidRPr="00CC646A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7A3D3C" w:rsidRPr="00B73BFE" w14:paraId="7BEC646D" w14:textId="77777777" w:rsidTr="004B4192">
        <w:trPr>
          <w:trHeight w:val="287"/>
        </w:trPr>
        <w:tc>
          <w:tcPr>
            <w:tcW w:w="787" w:type="dxa"/>
            <w:shd w:val="clear" w:color="auto" w:fill="auto"/>
            <w:vAlign w:val="center"/>
          </w:tcPr>
          <w:p w14:paraId="34F46664" w14:textId="77777777" w:rsidR="007A3D3C" w:rsidRPr="00CC646A" w:rsidRDefault="007A3D3C" w:rsidP="004B4192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CC646A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5</w:t>
            </w: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CC646A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m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1F08DC60" w14:textId="77777777" w:rsidR="007A3D3C" w:rsidRPr="004367E5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.973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1FB24BE" w14:textId="77777777" w:rsidR="007A3D3C" w:rsidRPr="0035176E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0ABD6D03" w14:textId="77777777" w:rsidR="007A3D3C" w:rsidRPr="00CC646A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200BB35B" w14:textId="77777777" w:rsidR="007A3D3C" w:rsidRPr="00CC646A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7A3D3C" w:rsidRPr="00B73BFE" w14:paraId="5ECB3792" w14:textId="77777777" w:rsidTr="004B4192">
        <w:trPr>
          <w:trHeight w:val="287"/>
        </w:trPr>
        <w:tc>
          <w:tcPr>
            <w:tcW w:w="787" w:type="dxa"/>
            <w:shd w:val="clear" w:color="auto" w:fill="auto"/>
            <w:vAlign w:val="center"/>
          </w:tcPr>
          <w:p w14:paraId="36D5968B" w14:textId="77777777" w:rsidR="007A3D3C" w:rsidRPr="00CC646A" w:rsidRDefault="007A3D3C" w:rsidP="004B4192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CC646A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0</w:t>
            </w: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CC646A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m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3AFD3088" w14:textId="77777777" w:rsidR="007A3D3C" w:rsidRPr="004367E5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.986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E3BA9AD" w14:textId="77777777" w:rsidR="007A3D3C" w:rsidRPr="004367E5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.972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71E90446" w14:textId="77777777" w:rsidR="007A3D3C" w:rsidRPr="0035176E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355D4A3" w14:textId="77777777" w:rsidR="007A3D3C" w:rsidRPr="00CC646A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7A3D3C" w:rsidRPr="00B73BFE" w14:paraId="3FDB9474" w14:textId="77777777" w:rsidTr="004B4192">
        <w:trPr>
          <w:trHeight w:val="287"/>
        </w:trPr>
        <w:tc>
          <w:tcPr>
            <w:tcW w:w="78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51FCB62" w14:textId="77777777" w:rsidR="007A3D3C" w:rsidRPr="001366E8" w:rsidRDefault="007A3D3C" w:rsidP="004B4192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5 m</w:t>
            </w:r>
          </w:p>
        </w:tc>
        <w:tc>
          <w:tcPr>
            <w:tcW w:w="715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FCA454C" w14:textId="77777777" w:rsidR="007A3D3C" w:rsidRPr="004367E5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.946</w:t>
            </w:r>
          </w:p>
        </w:tc>
        <w:tc>
          <w:tcPr>
            <w:tcW w:w="71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DD12E28" w14:textId="77777777" w:rsidR="007A3D3C" w:rsidRPr="004367E5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.917</w:t>
            </w:r>
          </w:p>
        </w:tc>
        <w:tc>
          <w:tcPr>
            <w:tcW w:w="715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CE47B30" w14:textId="77777777" w:rsidR="007A3D3C" w:rsidRPr="004367E5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.936</w:t>
            </w:r>
          </w:p>
        </w:tc>
        <w:tc>
          <w:tcPr>
            <w:tcW w:w="71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456C54A" w14:textId="77777777" w:rsidR="007A3D3C" w:rsidRPr="0035176E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</w:tr>
    </w:tbl>
    <w:p w14:paraId="1EC044AB" w14:textId="77777777" w:rsidR="007A3D3C" w:rsidRDefault="007A3D3C" w:rsidP="00543002">
      <w:pPr>
        <w:spacing w:before="360" w:after="120"/>
      </w:pPr>
      <w:r>
        <w:t xml:space="preserve">Data for the </w:t>
      </w:r>
      <w:r w:rsidRPr="000A2C4F">
        <w:rPr>
          <w:b/>
          <w:bCs/>
        </w:rPr>
        <w:t xml:space="preserve">bamboo </w:t>
      </w:r>
      <w:r>
        <w:t>ovitrap only.</w:t>
      </w:r>
    </w:p>
    <w:tbl>
      <w:tblPr>
        <w:tblW w:w="364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7"/>
        <w:gridCol w:w="715"/>
        <w:gridCol w:w="716"/>
        <w:gridCol w:w="715"/>
        <w:gridCol w:w="716"/>
      </w:tblGrid>
      <w:tr w:rsidR="007A3D3C" w:rsidRPr="00B73BFE" w14:paraId="50EAF20B" w14:textId="77777777" w:rsidTr="004B4192">
        <w:trPr>
          <w:trHeight w:val="287"/>
        </w:trPr>
        <w:tc>
          <w:tcPr>
            <w:tcW w:w="787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511708CC" w14:textId="77777777" w:rsidR="007A3D3C" w:rsidRPr="00A97385" w:rsidRDefault="007A3D3C" w:rsidP="004B4192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kern w:val="24"/>
                <w:sz w:val="20"/>
                <w:szCs w:val="20"/>
              </w:rPr>
              <w:t>Height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7BB9482E" w14:textId="77777777" w:rsidR="007A3D3C" w:rsidRPr="00FB454B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B73BFE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 m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0E131742" w14:textId="77777777" w:rsidR="007A3D3C" w:rsidRPr="00FB454B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B73BFE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5</w:t>
            </w: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 m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0D6FECE9" w14:textId="77777777" w:rsidR="007A3D3C" w:rsidRPr="00FB454B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B73BFE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0</w:t>
            </w: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 m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19E06763" w14:textId="77777777" w:rsidR="007A3D3C" w:rsidRPr="00FB454B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5 m</w:t>
            </w:r>
          </w:p>
        </w:tc>
      </w:tr>
      <w:tr w:rsidR="007A3D3C" w:rsidRPr="00B73BFE" w14:paraId="217DB257" w14:textId="77777777" w:rsidTr="004B4192">
        <w:trPr>
          <w:trHeight w:val="287"/>
        </w:trPr>
        <w:tc>
          <w:tcPr>
            <w:tcW w:w="78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05468DC" w14:textId="77777777" w:rsidR="007A3D3C" w:rsidRPr="00CC646A" w:rsidRDefault="007A3D3C" w:rsidP="004B4192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CC646A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CC646A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m</w:t>
            </w:r>
          </w:p>
        </w:tc>
        <w:tc>
          <w:tcPr>
            <w:tcW w:w="71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147AA19" w14:textId="77777777" w:rsidR="007A3D3C" w:rsidRPr="0035176E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5554351" w14:textId="77777777" w:rsidR="007A3D3C" w:rsidRPr="00CC646A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3046A25" w14:textId="77777777" w:rsidR="007A3D3C" w:rsidRPr="00CC646A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B68E09D" w14:textId="77777777" w:rsidR="007A3D3C" w:rsidRPr="00CC646A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7A3D3C" w:rsidRPr="00B73BFE" w14:paraId="0FC3905D" w14:textId="77777777" w:rsidTr="004B4192">
        <w:trPr>
          <w:trHeight w:val="287"/>
        </w:trPr>
        <w:tc>
          <w:tcPr>
            <w:tcW w:w="787" w:type="dxa"/>
            <w:shd w:val="clear" w:color="auto" w:fill="auto"/>
            <w:vAlign w:val="center"/>
          </w:tcPr>
          <w:p w14:paraId="6E2F7C22" w14:textId="77777777" w:rsidR="007A3D3C" w:rsidRPr="00CC646A" w:rsidRDefault="007A3D3C" w:rsidP="004B4192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CC646A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5</w:t>
            </w: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CC646A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m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2EBA1DF6" w14:textId="77777777" w:rsidR="007A3D3C" w:rsidRPr="004367E5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.47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51C38B7" w14:textId="77777777" w:rsidR="007A3D3C" w:rsidRPr="0035176E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16B88FDC" w14:textId="77777777" w:rsidR="007A3D3C" w:rsidRPr="00CC646A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4173BA6C" w14:textId="77777777" w:rsidR="007A3D3C" w:rsidRPr="00CC646A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7A3D3C" w:rsidRPr="00B73BFE" w14:paraId="18344704" w14:textId="77777777" w:rsidTr="004B4192">
        <w:trPr>
          <w:trHeight w:val="287"/>
        </w:trPr>
        <w:tc>
          <w:tcPr>
            <w:tcW w:w="787" w:type="dxa"/>
            <w:shd w:val="clear" w:color="auto" w:fill="auto"/>
            <w:vAlign w:val="center"/>
          </w:tcPr>
          <w:p w14:paraId="5C85EC11" w14:textId="77777777" w:rsidR="007A3D3C" w:rsidRPr="00CC646A" w:rsidRDefault="007A3D3C" w:rsidP="004B4192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 w:rsidRPr="00CC646A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0</w:t>
            </w: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CC646A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m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18BE2F6E" w14:textId="77777777" w:rsidR="007A3D3C" w:rsidRPr="004367E5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.611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32E4DFA" w14:textId="77777777" w:rsidR="007A3D3C" w:rsidRPr="004367E5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.077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32724072" w14:textId="77777777" w:rsidR="007A3D3C" w:rsidRPr="0035176E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41F19F9" w14:textId="77777777" w:rsidR="007A3D3C" w:rsidRPr="00CC646A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7A3D3C" w:rsidRPr="00B73BFE" w14:paraId="6276B077" w14:textId="77777777" w:rsidTr="004B4192">
        <w:trPr>
          <w:trHeight w:val="287"/>
        </w:trPr>
        <w:tc>
          <w:tcPr>
            <w:tcW w:w="78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8952AF6" w14:textId="77777777" w:rsidR="007A3D3C" w:rsidRPr="001366E8" w:rsidRDefault="007A3D3C" w:rsidP="004B4192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5 m</w:t>
            </w:r>
          </w:p>
        </w:tc>
        <w:tc>
          <w:tcPr>
            <w:tcW w:w="715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D9DF648" w14:textId="77777777" w:rsidR="007A3D3C" w:rsidRPr="004367E5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FFE1CF9" w14:textId="77777777" w:rsidR="007A3D3C" w:rsidRPr="004367E5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2AA36D4" w14:textId="77777777" w:rsidR="007A3D3C" w:rsidRPr="004367E5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0.1</w:t>
            </w:r>
          </w:p>
        </w:tc>
        <w:tc>
          <w:tcPr>
            <w:tcW w:w="71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706299A" w14:textId="77777777" w:rsidR="007A3D3C" w:rsidRPr="0035176E" w:rsidRDefault="007A3D3C" w:rsidP="004B4192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</w:tr>
    </w:tbl>
    <w:p w14:paraId="7CF949FC" w14:textId="48C333E3" w:rsidR="00D85452" w:rsidRDefault="00D85452" w:rsidP="007A3D3C">
      <w:pPr>
        <w:jc w:val="both"/>
      </w:pPr>
    </w:p>
    <w:sectPr w:rsidR="00D854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bel-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28D"/>
    <w:rsid w:val="000334CA"/>
    <w:rsid w:val="001450D3"/>
    <w:rsid w:val="001779D3"/>
    <w:rsid w:val="001A19D9"/>
    <w:rsid w:val="001D18E4"/>
    <w:rsid w:val="001F1958"/>
    <w:rsid w:val="00201ADA"/>
    <w:rsid w:val="0021518D"/>
    <w:rsid w:val="00250698"/>
    <w:rsid w:val="00261C09"/>
    <w:rsid w:val="002823B7"/>
    <w:rsid w:val="00285085"/>
    <w:rsid w:val="00286BD9"/>
    <w:rsid w:val="002A4CC8"/>
    <w:rsid w:val="00302E43"/>
    <w:rsid w:val="00351427"/>
    <w:rsid w:val="00373838"/>
    <w:rsid w:val="00373FA4"/>
    <w:rsid w:val="003A791A"/>
    <w:rsid w:val="0040746E"/>
    <w:rsid w:val="00424EB0"/>
    <w:rsid w:val="00435E44"/>
    <w:rsid w:val="00452857"/>
    <w:rsid w:val="004B2D34"/>
    <w:rsid w:val="00525F6E"/>
    <w:rsid w:val="00543002"/>
    <w:rsid w:val="0056688B"/>
    <w:rsid w:val="005813E0"/>
    <w:rsid w:val="005872A9"/>
    <w:rsid w:val="005A6668"/>
    <w:rsid w:val="005C0D11"/>
    <w:rsid w:val="005C6E3A"/>
    <w:rsid w:val="005D1965"/>
    <w:rsid w:val="005D698B"/>
    <w:rsid w:val="005E171A"/>
    <w:rsid w:val="00604907"/>
    <w:rsid w:val="006177E2"/>
    <w:rsid w:val="00625936"/>
    <w:rsid w:val="00625952"/>
    <w:rsid w:val="00673A45"/>
    <w:rsid w:val="0067630C"/>
    <w:rsid w:val="006774D0"/>
    <w:rsid w:val="006C128D"/>
    <w:rsid w:val="00761395"/>
    <w:rsid w:val="00762E87"/>
    <w:rsid w:val="00780024"/>
    <w:rsid w:val="00787EFF"/>
    <w:rsid w:val="007A3D3C"/>
    <w:rsid w:val="007B5D9C"/>
    <w:rsid w:val="007E7CC1"/>
    <w:rsid w:val="0081403C"/>
    <w:rsid w:val="008A0BB4"/>
    <w:rsid w:val="008A6730"/>
    <w:rsid w:val="008E4B02"/>
    <w:rsid w:val="00900A65"/>
    <w:rsid w:val="00910C7B"/>
    <w:rsid w:val="00922AE3"/>
    <w:rsid w:val="00944499"/>
    <w:rsid w:val="00957999"/>
    <w:rsid w:val="00971C96"/>
    <w:rsid w:val="009814B2"/>
    <w:rsid w:val="00985043"/>
    <w:rsid w:val="009864EF"/>
    <w:rsid w:val="00A21414"/>
    <w:rsid w:val="00A30B14"/>
    <w:rsid w:val="00A76C16"/>
    <w:rsid w:val="00AB4C43"/>
    <w:rsid w:val="00AC0A61"/>
    <w:rsid w:val="00AD7A8B"/>
    <w:rsid w:val="00AE6971"/>
    <w:rsid w:val="00B458D4"/>
    <w:rsid w:val="00B60726"/>
    <w:rsid w:val="00B75C0C"/>
    <w:rsid w:val="00BB3D4A"/>
    <w:rsid w:val="00BD6B7C"/>
    <w:rsid w:val="00BE001B"/>
    <w:rsid w:val="00C02E65"/>
    <w:rsid w:val="00C15949"/>
    <w:rsid w:val="00C25A39"/>
    <w:rsid w:val="00C53784"/>
    <w:rsid w:val="00C91C8A"/>
    <w:rsid w:val="00CC4934"/>
    <w:rsid w:val="00D242E6"/>
    <w:rsid w:val="00D85452"/>
    <w:rsid w:val="00D968F2"/>
    <w:rsid w:val="00DA1162"/>
    <w:rsid w:val="00DC3019"/>
    <w:rsid w:val="00DF3519"/>
    <w:rsid w:val="00E0012A"/>
    <w:rsid w:val="00E2508B"/>
    <w:rsid w:val="00E73706"/>
    <w:rsid w:val="00E7591A"/>
    <w:rsid w:val="00E91C17"/>
    <w:rsid w:val="00EB4FF7"/>
    <w:rsid w:val="00EE3D6A"/>
    <w:rsid w:val="00FA2BCB"/>
    <w:rsid w:val="00FD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FE1897"/>
  <w15:chartTrackingRefBased/>
  <w15:docId w15:val="{05C0459E-2C50-431D-A2E5-1EC20FB52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28D"/>
    <w:pPr>
      <w:spacing w:line="312" w:lineRule="auto"/>
    </w:pPr>
    <w:rPr>
      <w:lang w:val="en-US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351427"/>
    <w:pPr>
      <w:spacing w:line="480" w:lineRule="auto"/>
      <w:jc w:val="both"/>
      <w:outlineLvl w:val="0"/>
    </w:pPr>
    <w:rPr>
      <w:rFonts w:asciiTheme="minorHAnsi" w:hAnsiTheme="minorHAnsi" w:cstheme="minorHAns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14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12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128D"/>
    <w:pPr>
      <w:spacing w:line="240" w:lineRule="auto"/>
      <w:jc w:val="both"/>
    </w:pPr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128D"/>
    <w:rPr>
      <w:sz w:val="20"/>
      <w:szCs w:val="20"/>
      <w:lang w:val="x-none"/>
    </w:rPr>
  </w:style>
  <w:style w:type="character" w:styleId="Hyperlink">
    <w:name w:val="Hyperlink"/>
    <w:basedOn w:val="DefaultParagraphFont"/>
    <w:uiPriority w:val="99"/>
    <w:unhideWhenUsed/>
    <w:rsid w:val="00C91C8A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4EF"/>
    <w:pPr>
      <w:jc w:val="left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4EF"/>
    <w:rPr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780024"/>
    <w:pPr>
      <w:spacing w:after="0" w:line="240" w:lineRule="auto"/>
      <w:jc w:val="both"/>
    </w:pPr>
    <w:rPr>
      <w:rFonts w:cstheme="minorHAnsi"/>
      <w:lang w:val="en-US"/>
    </w:rPr>
  </w:style>
  <w:style w:type="table" w:styleId="TableGrid">
    <w:name w:val="Table Grid"/>
    <w:basedOn w:val="TableNormal"/>
    <w:uiPriority w:val="39"/>
    <w:rsid w:val="00C5378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51427"/>
    <w:rPr>
      <w:rFonts w:eastAsiaTheme="majorEastAsia" w:cstheme="minorHAnsi"/>
      <w:b/>
      <w:bCs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142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2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4A8AC-43D0-4520-8683-0658AA9B5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4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endy</dc:creator>
  <cp:keywords/>
  <dc:description/>
  <cp:lastModifiedBy>adam hendy</cp:lastModifiedBy>
  <cp:revision>95</cp:revision>
  <dcterms:created xsi:type="dcterms:W3CDTF">2021-03-05T13:59:00Z</dcterms:created>
  <dcterms:modified xsi:type="dcterms:W3CDTF">2021-10-04T11:38:00Z</dcterms:modified>
</cp:coreProperties>
</file>